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6FB9" w:rsidRPr="00676FB9" w:rsidRDefault="007C0EC6" w:rsidP="00676FB9">
      <w:pPr>
        <w:widowControl w:val="0"/>
        <w:spacing w:before="280" w:after="28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28556157"/>
      <w:r w:rsidRPr="00676FB9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Additional file </w:t>
      </w:r>
      <w:r w:rsidR="00503475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2</w:t>
      </w:r>
      <w:r w:rsidRPr="00676FB9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 Tabl</w:t>
      </w:r>
      <w:bookmarkStart w:id="1" w:name="_GoBack"/>
      <w:bookmarkEnd w:id="1"/>
      <w:r w:rsidRPr="00676FB9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e S1</w:t>
      </w:r>
      <w:r w:rsidR="00676FB9" w:rsidRPr="00676FB9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 </w:t>
      </w:r>
    </w:p>
    <w:p w:rsidR="007C0EC6" w:rsidRPr="007C0EC6" w:rsidRDefault="007C0EC6" w:rsidP="00676FB9">
      <w:pPr>
        <w:widowControl w:val="0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</w:p>
    <w:tbl>
      <w:tblPr>
        <w:tblStyle w:val="Grilledutableau1"/>
        <w:tblpPr w:leftFromText="141" w:rightFromText="141" w:vertAnchor="page" w:horzAnchor="margin" w:tblpY="322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06"/>
        <w:gridCol w:w="1312"/>
        <w:gridCol w:w="1175"/>
        <w:gridCol w:w="1235"/>
        <w:gridCol w:w="1140"/>
      </w:tblGrid>
      <w:tr w:rsidR="00676FB9" w:rsidRPr="007C0EC6" w:rsidTr="00A3352E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Scenario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SBE c</w:t>
            </w: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onnection between ref. and val.</w:t>
            </w:r>
          </w:p>
        </w:tc>
        <w:tc>
          <w:tcPr>
            <w:tcW w:w="48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Number of sires in common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 between</w:t>
            </w: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ref. and val.</w:t>
            </w:r>
          </w:p>
        </w:tc>
      </w:tr>
      <w:tr w:rsidR="00676FB9" w:rsidRPr="007C0EC6" w:rsidTr="00A3352E">
        <w:tc>
          <w:tcPr>
            <w:tcW w:w="2127" w:type="dxa"/>
            <w:tcBorders>
              <w:top w:val="single" w:sz="4" w:space="0" w:color="auto"/>
            </w:tcBorders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06" w:type="dxa"/>
            <w:tcBorders>
              <w:top w:val="single" w:sz="4" w:space="0" w:color="auto"/>
            </w:tcBorders>
          </w:tcPr>
          <w:p w:rsidR="00676FB9" w:rsidRPr="007C0EC6" w:rsidRDefault="00676FB9" w:rsidP="00A3352E">
            <w:pPr>
              <w:spacing w:after="2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Sampling 1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Sampling 2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Sampling 3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Sampling 4</w:t>
            </w:r>
          </w:p>
        </w:tc>
      </w:tr>
      <w:tr w:rsidR="00676FB9" w:rsidRPr="007C0EC6" w:rsidTr="00A3352E">
        <w:tc>
          <w:tcPr>
            <w:tcW w:w="2127" w:type="dxa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ref</w:t>
            </w:r>
            <w:proofErr w:type="spellEnd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/</w:t>
            </w: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val</w:t>
            </w:r>
            <w:proofErr w:type="spellEnd"/>
          </w:p>
        </w:tc>
        <w:tc>
          <w:tcPr>
            <w:tcW w:w="1806" w:type="dxa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nnected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33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35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32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28</w:t>
            </w:r>
          </w:p>
        </w:tc>
      </w:tr>
      <w:tr w:rsidR="00676FB9" w:rsidRPr="007C0EC6" w:rsidTr="00A3352E">
        <w:tc>
          <w:tcPr>
            <w:tcW w:w="2127" w:type="dxa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06" w:type="dxa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Not connected</w:t>
            </w:r>
          </w:p>
        </w:tc>
        <w:tc>
          <w:tcPr>
            <w:tcW w:w="1312" w:type="dxa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3</w:t>
            </w:r>
          </w:p>
        </w:tc>
        <w:tc>
          <w:tcPr>
            <w:tcW w:w="1175" w:type="dxa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1</w:t>
            </w:r>
          </w:p>
        </w:tc>
        <w:tc>
          <w:tcPr>
            <w:tcW w:w="1235" w:type="dxa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1</w:t>
            </w:r>
          </w:p>
        </w:tc>
        <w:tc>
          <w:tcPr>
            <w:tcW w:w="1140" w:type="dxa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2</w:t>
            </w:r>
          </w:p>
        </w:tc>
      </w:tr>
      <w:tr w:rsidR="00676FB9" w:rsidRPr="007C0EC6" w:rsidTr="00A3352E">
        <w:tc>
          <w:tcPr>
            <w:tcW w:w="2127" w:type="dxa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HFref</w:t>
            </w:r>
            <w:proofErr w:type="spellEnd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/</w:t>
            </w: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HFval</w:t>
            </w:r>
            <w:proofErr w:type="spellEnd"/>
          </w:p>
        </w:tc>
        <w:tc>
          <w:tcPr>
            <w:tcW w:w="1806" w:type="dxa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nnected</w:t>
            </w:r>
          </w:p>
        </w:tc>
        <w:tc>
          <w:tcPr>
            <w:tcW w:w="1312" w:type="dxa"/>
            <w:shd w:val="clear" w:color="auto" w:fill="auto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36</w:t>
            </w:r>
          </w:p>
        </w:tc>
        <w:tc>
          <w:tcPr>
            <w:tcW w:w="1175" w:type="dxa"/>
            <w:shd w:val="clear" w:color="auto" w:fill="auto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29</w:t>
            </w:r>
          </w:p>
        </w:tc>
        <w:tc>
          <w:tcPr>
            <w:tcW w:w="1235" w:type="dxa"/>
            <w:shd w:val="clear" w:color="auto" w:fill="auto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31</w:t>
            </w:r>
          </w:p>
        </w:tc>
        <w:tc>
          <w:tcPr>
            <w:tcW w:w="1140" w:type="dxa"/>
            <w:shd w:val="clear" w:color="auto" w:fill="auto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28</w:t>
            </w:r>
          </w:p>
        </w:tc>
      </w:tr>
      <w:tr w:rsidR="00676FB9" w:rsidRPr="007C0EC6" w:rsidTr="00A3352E">
        <w:tc>
          <w:tcPr>
            <w:tcW w:w="2127" w:type="dxa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  <w:tc>
          <w:tcPr>
            <w:tcW w:w="1806" w:type="dxa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Not connected</w:t>
            </w:r>
          </w:p>
        </w:tc>
        <w:tc>
          <w:tcPr>
            <w:tcW w:w="1312" w:type="dxa"/>
            <w:shd w:val="clear" w:color="auto" w:fill="auto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1</w:t>
            </w:r>
          </w:p>
        </w:tc>
        <w:tc>
          <w:tcPr>
            <w:tcW w:w="1175" w:type="dxa"/>
            <w:shd w:val="clear" w:color="auto" w:fill="auto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1</w:t>
            </w:r>
          </w:p>
        </w:tc>
        <w:tc>
          <w:tcPr>
            <w:tcW w:w="1235" w:type="dxa"/>
            <w:shd w:val="clear" w:color="auto" w:fill="auto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3</w:t>
            </w:r>
          </w:p>
        </w:tc>
        <w:tc>
          <w:tcPr>
            <w:tcW w:w="1140" w:type="dxa"/>
            <w:shd w:val="clear" w:color="auto" w:fill="auto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2</w:t>
            </w:r>
          </w:p>
        </w:tc>
      </w:tr>
      <w:tr w:rsidR="00676FB9" w:rsidRPr="007C0EC6" w:rsidTr="00A3352E">
        <w:tc>
          <w:tcPr>
            <w:tcW w:w="2127" w:type="dxa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ref</w:t>
            </w:r>
            <w:proofErr w:type="spellEnd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/</w:t>
            </w: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HFval</w:t>
            </w:r>
            <w:proofErr w:type="spellEnd"/>
          </w:p>
        </w:tc>
        <w:tc>
          <w:tcPr>
            <w:tcW w:w="1806" w:type="dxa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nnected</w:t>
            </w:r>
          </w:p>
        </w:tc>
        <w:tc>
          <w:tcPr>
            <w:tcW w:w="1312" w:type="dxa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35</w:t>
            </w:r>
          </w:p>
        </w:tc>
        <w:tc>
          <w:tcPr>
            <w:tcW w:w="1175" w:type="dxa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31</w:t>
            </w:r>
          </w:p>
        </w:tc>
        <w:tc>
          <w:tcPr>
            <w:tcW w:w="1235" w:type="dxa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32</w:t>
            </w:r>
          </w:p>
        </w:tc>
        <w:tc>
          <w:tcPr>
            <w:tcW w:w="1140" w:type="dxa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35</w:t>
            </w:r>
          </w:p>
        </w:tc>
      </w:tr>
      <w:tr w:rsidR="00676FB9" w:rsidRPr="007C0EC6" w:rsidTr="00A3352E">
        <w:tc>
          <w:tcPr>
            <w:tcW w:w="2127" w:type="dxa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  <w:tc>
          <w:tcPr>
            <w:tcW w:w="1806" w:type="dxa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Not connected</w:t>
            </w:r>
          </w:p>
        </w:tc>
        <w:tc>
          <w:tcPr>
            <w:tcW w:w="1312" w:type="dxa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1</w:t>
            </w:r>
          </w:p>
        </w:tc>
        <w:tc>
          <w:tcPr>
            <w:tcW w:w="1175" w:type="dxa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1</w:t>
            </w:r>
          </w:p>
        </w:tc>
        <w:tc>
          <w:tcPr>
            <w:tcW w:w="1235" w:type="dxa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2</w:t>
            </w:r>
          </w:p>
        </w:tc>
        <w:tc>
          <w:tcPr>
            <w:tcW w:w="1140" w:type="dxa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2</w:t>
            </w:r>
          </w:p>
        </w:tc>
      </w:tr>
      <w:tr w:rsidR="00676FB9" w:rsidRPr="007C0EC6" w:rsidTr="00A3352E">
        <w:tc>
          <w:tcPr>
            <w:tcW w:w="2127" w:type="dxa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HFref</w:t>
            </w:r>
            <w:proofErr w:type="spellEnd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/</w:t>
            </w: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val</w:t>
            </w:r>
            <w:proofErr w:type="spellEnd"/>
          </w:p>
        </w:tc>
        <w:tc>
          <w:tcPr>
            <w:tcW w:w="1806" w:type="dxa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nnected</w:t>
            </w:r>
          </w:p>
        </w:tc>
        <w:tc>
          <w:tcPr>
            <w:tcW w:w="1312" w:type="dxa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33</w:t>
            </w:r>
          </w:p>
        </w:tc>
        <w:tc>
          <w:tcPr>
            <w:tcW w:w="1175" w:type="dxa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34</w:t>
            </w:r>
          </w:p>
        </w:tc>
        <w:tc>
          <w:tcPr>
            <w:tcW w:w="1235" w:type="dxa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31</w:t>
            </w:r>
          </w:p>
        </w:tc>
        <w:tc>
          <w:tcPr>
            <w:tcW w:w="1140" w:type="dxa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32</w:t>
            </w:r>
          </w:p>
        </w:tc>
      </w:tr>
      <w:tr w:rsidR="00676FB9" w:rsidRPr="007C0EC6" w:rsidTr="00A3352E">
        <w:tc>
          <w:tcPr>
            <w:tcW w:w="2127" w:type="dxa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  <w:tc>
          <w:tcPr>
            <w:tcW w:w="1806" w:type="dxa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Not connected</w:t>
            </w:r>
          </w:p>
        </w:tc>
        <w:tc>
          <w:tcPr>
            <w:tcW w:w="1312" w:type="dxa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3</w:t>
            </w:r>
          </w:p>
        </w:tc>
        <w:tc>
          <w:tcPr>
            <w:tcW w:w="1175" w:type="dxa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1</w:t>
            </w:r>
          </w:p>
        </w:tc>
        <w:tc>
          <w:tcPr>
            <w:tcW w:w="1235" w:type="dxa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2</w:t>
            </w:r>
          </w:p>
        </w:tc>
        <w:tc>
          <w:tcPr>
            <w:tcW w:w="1140" w:type="dxa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1</w:t>
            </w:r>
          </w:p>
        </w:tc>
      </w:tr>
      <w:tr w:rsidR="00676FB9" w:rsidRPr="007C0EC6" w:rsidTr="00A3352E">
        <w:tc>
          <w:tcPr>
            <w:tcW w:w="2127" w:type="dxa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HFref</w:t>
            </w:r>
            <w:proofErr w:type="spellEnd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/</w:t>
            </w: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HFval</w:t>
            </w:r>
            <w:proofErr w:type="spellEnd"/>
          </w:p>
        </w:tc>
        <w:tc>
          <w:tcPr>
            <w:tcW w:w="1806" w:type="dxa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nnected</w:t>
            </w:r>
          </w:p>
        </w:tc>
        <w:tc>
          <w:tcPr>
            <w:tcW w:w="1312" w:type="dxa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59</w:t>
            </w:r>
          </w:p>
        </w:tc>
        <w:tc>
          <w:tcPr>
            <w:tcW w:w="1175" w:type="dxa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56</w:t>
            </w:r>
          </w:p>
        </w:tc>
        <w:tc>
          <w:tcPr>
            <w:tcW w:w="1235" w:type="dxa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58</w:t>
            </w:r>
          </w:p>
        </w:tc>
        <w:tc>
          <w:tcPr>
            <w:tcW w:w="1140" w:type="dxa"/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57</w:t>
            </w:r>
          </w:p>
        </w:tc>
      </w:tr>
      <w:tr w:rsidR="00676FB9" w:rsidRPr="007C0EC6" w:rsidTr="00A3352E">
        <w:tc>
          <w:tcPr>
            <w:tcW w:w="2127" w:type="dxa"/>
            <w:tcBorders>
              <w:bottom w:val="single" w:sz="4" w:space="0" w:color="auto"/>
            </w:tcBorders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Not connected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3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2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3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:rsidR="00676FB9" w:rsidRPr="007C0EC6" w:rsidRDefault="00676FB9" w:rsidP="00A3352E">
            <w:pPr>
              <w:spacing w:after="28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3</w:t>
            </w:r>
          </w:p>
        </w:tc>
      </w:tr>
    </w:tbl>
    <w:p w:rsidR="007C0EC6" w:rsidRDefault="007C0EC6">
      <w:pPr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br w:type="page"/>
      </w:r>
    </w:p>
    <w:p w:rsidR="007C0EC6" w:rsidRPr="00676FB9" w:rsidRDefault="007C0EC6" w:rsidP="00676FB9">
      <w:pPr>
        <w:widowControl w:val="0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sectPr w:rsidR="007C0EC6" w:rsidRPr="00676FB9" w:rsidSect="00E264F2">
          <w:type w:val="continuous"/>
          <w:pgSz w:w="11906" w:h="16838"/>
          <w:pgMar w:top="1417" w:right="1417" w:bottom="1417" w:left="1417" w:header="708" w:footer="708" w:gutter="0"/>
          <w:pgNumType w:start="1"/>
          <w:cols w:space="720"/>
          <w:docGrid w:linePitch="326"/>
        </w:sectPr>
      </w:pPr>
      <w:bookmarkStart w:id="2" w:name="_Hlk128556466"/>
      <w:r w:rsidRPr="00676FB9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lastRenderedPageBreak/>
        <w:t xml:space="preserve">Additional file </w:t>
      </w:r>
      <w:r w:rsidR="00503475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2</w:t>
      </w:r>
      <w:r w:rsidRPr="00676FB9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 Table S2</w:t>
      </w:r>
      <w:bookmarkEnd w:id="2"/>
      <w:r w:rsidR="00676FB9" w:rsidRPr="00676FB9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 </w:t>
      </w:r>
    </w:p>
    <w:tbl>
      <w:tblPr>
        <w:tblStyle w:val="Grilledutableau1"/>
        <w:tblpPr w:leftFromText="142" w:rightFromText="142" w:vertAnchor="text" w:tblpXSpec="center" w:tblpY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2123"/>
        <w:gridCol w:w="937"/>
        <w:gridCol w:w="1423"/>
        <w:gridCol w:w="1743"/>
        <w:gridCol w:w="222"/>
        <w:gridCol w:w="1463"/>
        <w:gridCol w:w="1743"/>
        <w:gridCol w:w="222"/>
        <w:gridCol w:w="1343"/>
        <w:gridCol w:w="1743"/>
      </w:tblGrid>
      <w:tr w:rsidR="007C0EC6" w:rsidRPr="007C0EC6" w:rsidTr="00B22250">
        <w:trPr>
          <w:cantSplit/>
          <w:trHeight w:val="22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bookmarkStart w:id="3" w:name="_Hlk125130822"/>
            <w:r w:rsidRPr="007C0EC6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lastRenderedPageBreak/>
              <w:t>Scenari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Trai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Model G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Model Mic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Model </w:t>
            </w:r>
            <w:proofErr w:type="spellStart"/>
            <w:r w:rsidRPr="007C0EC6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Micro+Gen</w:t>
            </w:r>
            <w:proofErr w:type="spellEnd"/>
          </w:p>
        </w:tc>
      </w:tr>
      <w:tr w:rsidR="007C0EC6" w:rsidRPr="007C0EC6" w:rsidTr="00B22250">
        <w:trPr>
          <w:cantSplit/>
          <w:trHeight w:val="436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Connec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Not Connec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Connec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Not Connec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Connec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Not Connected</w:t>
            </w:r>
          </w:p>
        </w:tc>
      </w:tr>
      <w:tr w:rsidR="007C0EC6" w:rsidRPr="007C0EC6" w:rsidTr="00B22250">
        <w:trPr>
          <w:cantSplit/>
          <w:trHeight w:val="225"/>
        </w:trPr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HFref</w:t>
            </w:r>
            <w:proofErr w:type="spellEnd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/</w:t>
            </w: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HFva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D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07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0 ;0.17]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0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3 ;0.36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59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47 ;0.74]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63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49 ;0.73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57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47 ;0.72]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63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51 ;0.73]</w:t>
            </w:r>
          </w:p>
        </w:tc>
      </w:tr>
      <w:tr w:rsidR="007C0EC6" w:rsidRPr="007C0EC6" w:rsidTr="00B22250">
        <w:trPr>
          <w:cantSplit/>
          <w:trHeight w:val="225"/>
        </w:trPr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HFref</w:t>
            </w:r>
            <w:proofErr w:type="spellEnd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/</w:t>
            </w: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HFva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DCN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0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0 ;0.41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1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9 ;0.42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65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58 ;0.81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69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56 ;0.82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66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57 ;0.81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70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56 ;0.82]</w:t>
            </w:r>
          </w:p>
        </w:tc>
      </w:tr>
      <w:tr w:rsidR="007C0EC6" w:rsidRPr="007C0EC6" w:rsidTr="00B22250">
        <w:trPr>
          <w:cantSplit/>
          <w:trHeight w:val="218"/>
        </w:trPr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HFref</w:t>
            </w:r>
            <w:proofErr w:type="spellEnd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/</w:t>
            </w: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HFva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DCOM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05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-0.06 ;0.14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0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3 ;0.39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59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51 ;0.75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62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48 ;0.72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57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50 ;0.74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63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50 ;0.71]</w:t>
            </w:r>
          </w:p>
        </w:tc>
      </w:tr>
      <w:tr w:rsidR="007C0EC6" w:rsidRPr="007C0EC6" w:rsidTr="00B22250">
        <w:trPr>
          <w:cantSplit/>
          <w:trHeight w:val="225"/>
        </w:trPr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HFref</w:t>
            </w:r>
            <w:proofErr w:type="spellEnd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/</w:t>
            </w: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HFva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ADG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3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4 ;0.40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01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-0.27 ;0.29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7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7;0.34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6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2 ;0.26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7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4;0.50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04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-0.13 ;0.31]</w:t>
            </w:r>
          </w:p>
        </w:tc>
      </w:tr>
      <w:tr w:rsidR="007C0EC6" w:rsidRPr="007C0EC6" w:rsidTr="00B22250">
        <w:trPr>
          <w:cantSplit/>
          <w:trHeight w:val="218"/>
        </w:trPr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HFref</w:t>
            </w:r>
            <w:proofErr w:type="spellEnd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/</w:t>
            </w: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HFva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DFI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4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9 ;0.21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06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2 ;0.11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33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29 ;0.40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6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2 ;0.41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2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5 ;0.30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0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4;0.32]</w:t>
            </w:r>
          </w:p>
        </w:tc>
      </w:tr>
      <w:tr w:rsidR="007C0EC6" w:rsidRPr="007C0EC6" w:rsidTr="00B22250">
        <w:trPr>
          <w:cantSplit/>
          <w:trHeight w:val="225"/>
        </w:trPr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HFref</w:t>
            </w:r>
            <w:proofErr w:type="spellEnd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/</w:t>
            </w: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HFva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FCR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0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8 ;0.27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09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2 ;0.17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09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0;0.29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7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4 ;0.29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4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6;0.42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5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4 ;0.21]</w:t>
            </w:r>
          </w:p>
        </w:tc>
      </w:tr>
      <w:tr w:rsidR="007C0EC6" w:rsidRPr="007C0EC6" w:rsidTr="00B22250">
        <w:trPr>
          <w:cantSplit/>
          <w:trHeight w:val="225"/>
        </w:trPr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HFref</w:t>
            </w:r>
            <w:proofErr w:type="spellEnd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/</w:t>
            </w: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HFva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RFI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8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5 ;0.45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8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2;0.26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4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0 ;0.33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9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5;0.27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33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35 ;0.50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3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7;0.26]</w:t>
            </w:r>
          </w:p>
        </w:tc>
      </w:tr>
      <w:tr w:rsidR="007C0EC6" w:rsidRPr="007C0EC6" w:rsidTr="00B22250">
        <w:trPr>
          <w:cantSplit/>
          <w:trHeight w:val="225"/>
        </w:trPr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ref</w:t>
            </w:r>
            <w:proofErr w:type="spellEnd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/</w:t>
            </w: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va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DCE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07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-0.12 ;0.27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7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7 ;36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55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44 ;0.62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54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37 ;0.69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55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44 ;0.65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56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40 ;0.71]</w:t>
            </w:r>
          </w:p>
        </w:tc>
      </w:tr>
      <w:tr w:rsidR="007C0EC6" w:rsidRPr="007C0EC6" w:rsidTr="00B22250">
        <w:trPr>
          <w:cantSplit/>
          <w:trHeight w:val="225"/>
        </w:trPr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ref</w:t>
            </w:r>
            <w:proofErr w:type="spellEnd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/</w:t>
            </w: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va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DCN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2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-0.05 ;0.39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30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26 ;0.34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69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63 ;0.74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61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50 ;0.73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70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67 ;0.74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63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52 ;0.73]</w:t>
            </w:r>
          </w:p>
        </w:tc>
      </w:tr>
      <w:tr w:rsidR="007C0EC6" w:rsidRPr="007C0EC6" w:rsidTr="00B22250">
        <w:trPr>
          <w:cantSplit/>
          <w:trHeight w:val="444"/>
        </w:trPr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ref</w:t>
            </w:r>
            <w:proofErr w:type="spellEnd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/</w:t>
            </w: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va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DCOM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2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-0.06 ;0.27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6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9 ;0.29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55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44 ;0.65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54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37 ;0.72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56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45;0.67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56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40;0.72]</w:t>
            </w:r>
          </w:p>
        </w:tc>
      </w:tr>
      <w:tr w:rsidR="007C0EC6" w:rsidRPr="007C0EC6" w:rsidTr="00B22250">
        <w:trPr>
          <w:cantSplit/>
          <w:trHeight w:val="225"/>
        </w:trPr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ref</w:t>
            </w:r>
            <w:proofErr w:type="spellEnd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/</w:t>
            </w: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va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ADG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02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-0.17 ;0.08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4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9 ;0.45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3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2;0.28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3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2 ;0.28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07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9 ;0.24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8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7;0.51]</w:t>
            </w:r>
          </w:p>
        </w:tc>
      </w:tr>
      <w:tr w:rsidR="007C0EC6" w:rsidRPr="007C0EC6" w:rsidTr="00B22250">
        <w:trPr>
          <w:cantSplit/>
          <w:trHeight w:val="225"/>
        </w:trPr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ref</w:t>
            </w:r>
            <w:proofErr w:type="spellEnd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/</w:t>
            </w: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va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DFI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4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9;0.32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8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3 ;0.32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32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3 ;0.56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5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23 ;0.27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7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0;0.46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9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6 ;0.37]</w:t>
            </w:r>
          </w:p>
        </w:tc>
      </w:tr>
      <w:tr w:rsidR="007C0EC6" w:rsidRPr="007C0EC6" w:rsidTr="00B22250">
        <w:trPr>
          <w:cantSplit/>
          <w:trHeight w:val="225"/>
        </w:trPr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ref</w:t>
            </w:r>
            <w:proofErr w:type="spellEnd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/</w:t>
            </w: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va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FCR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3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4 ;0.34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2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-0.08 ;0.08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7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2;0.38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2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6;0.34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33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7;0.49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0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4;0.32]</w:t>
            </w:r>
          </w:p>
        </w:tc>
      </w:tr>
      <w:tr w:rsidR="007C0EC6" w:rsidRPr="007C0EC6" w:rsidTr="00B22250">
        <w:trPr>
          <w:cantSplit/>
          <w:trHeight w:val="225"/>
        </w:trPr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ref</w:t>
            </w:r>
            <w:proofErr w:type="spellEnd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/</w:t>
            </w: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va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RFI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9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2 ;0.36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0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6 ;0.14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36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8 ;0.46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3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2;0.43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38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9 ;0.54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5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7;0.42]</w:t>
            </w:r>
          </w:p>
        </w:tc>
      </w:tr>
      <w:tr w:rsidR="007C0EC6" w:rsidRPr="007C0EC6" w:rsidTr="00B22250">
        <w:trPr>
          <w:cantSplit/>
          <w:trHeight w:val="225"/>
        </w:trPr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HFref</w:t>
            </w:r>
            <w:proofErr w:type="spellEnd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/</w:t>
            </w: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HFva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DCE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0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1 ;0.39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02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-0.04 ;0.11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60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51 ;0.671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62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51 ;0.77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60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50 ;0.70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61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48 ;0.76]</w:t>
            </w:r>
          </w:p>
        </w:tc>
      </w:tr>
      <w:tr w:rsidR="007C0EC6" w:rsidRPr="007C0EC6" w:rsidTr="00B22250">
        <w:trPr>
          <w:cantSplit/>
          <w:trHeight w:val="225"/>
        </w:trPr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lastRenderedPageBreak/>
              <w:t>HFref</w:t>
            </w:r>
            <w:proofErr w:type="spellEnd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/</w:t>
            </w: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HFva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DCN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9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3 ;0.31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-0.01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-0.05;0.28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65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57 ;0.71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61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44 ;0.79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65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57 ;0.73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61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43 ;0.79]</w:t>
            </w:r>
          </w:p>
        </w:tc>
      </w:tr>
      <w:tr w:rsidR="007C0EC6" w:rsidRPr="007C0EC6" w:rsidTr="00B22250">
        <w:trPr>
          <w:cantSplit/>
          <w:trHeight w:val="225"/>
        </w:trPr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HFref</w:t>
            </w:r>
            <w:proofErr w:type="spellEnd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/</w:t>
            </w: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HFva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DCOM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8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7 ;0.35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00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-0.06. ;0.06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59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51 ;0.70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61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50 ;0.75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60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50 ;0.70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59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48;0.74]</w:t>
            </w:r>
          </w:p>
        </w:tc>
      </w:tr>
      <w:tr w:rsidR="007C0EC6" w:rsidRPr="007C0EC6" w:rsidTr="00B22250">
        <w:trPr>
          <w:cantSplit/>
          <w:trHeight w:val="225"/>
        </w:trPr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HFref</w:t>
            </w:r>
            <w:proofErr w:type="spellEnd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/</w:t>
            </w: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HFva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ADG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7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4;0.38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0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9 ;0.35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3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1;0.36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2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3 ;0.22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34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23 ;0.48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0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0;0.34]</w:t>
            </w:r>
          </w:p>
        </w:tc>
      </w:tr>
      <w:tr w:rsidR="007C0EC6" w:rsidRPr="007C0EC6" w:rsidTr="00B22250">
        <w:trPr>
          <w:cantSplit/>
          <w:trHeight w:val="225"/>
        </w:trPr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HFref</w:t>
            </w:r>
            <w:proofErr w:type="spellEnd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/</w:t>
            </w: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HFva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DFI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4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1 ;0.26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03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-0.05 ;0.11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36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27 ;0.46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1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7 ;0.39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6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4;0.38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1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-0.06 ;0.32]</w:t>
            </w:r>
          </w:p>
        </w:tc>
      </w:tr>
      <w:tr w:rsidR="007C0EC6" w:rsidRPr="007C0EC6" w:rsidTr="00B22250">
        <w:trPr>
          <w:cantSplit/>
          <w:trHeight w:val="225"/>
        </w:trPr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HFref</w:t>
            </w:r>
            <w:proofErr w:type="spellEnd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/</w:t>
            </w: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HFva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FCR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7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5 ;0.33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2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-0.14 ;0.26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07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1;0.22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0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2;0.33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1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8;0.29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8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4;0.36]</w:t>
            </w:r>
          </w:p>
        </w:tc>
      </w:tr>
      <w:tr w:rsidR="007C0EC6" w:rsidRPr="007C0EC6" w:rsidTr="00B22250">
        <w:trPr>
          <w:cantSplit/>
          <w:trHeight w:val="225"/>
        </w:trPr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HFref</w:t>
            </w:r>
            <w:proofErr w:type="spellEnd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/</w:t>
            </w: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HFva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RFI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7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5 ;0.26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0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-0.01;0.31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6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4 ;0.43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8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9;0.36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8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9 ;0.43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2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6;0.36]</w:t>
            </w:r>
          </w:p>
        </w:tc>
      </w:tr>
      <w:tr w:rsidR="007C0EC6" w:rsidRPr="007C0EC6" w:rsidTr="00B22250">
        <w:trPr>
          <w:cantSplit/>
          <w:trHeight w:val="225"/>
        </w:trPr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ref</w:t>
            </w:r>
            <w:proofErr w:type="spellEnd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/</w:t>
            </w: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HFva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DCE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3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3 ;0.25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0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-0.06 ;0.19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60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44 ;0.68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55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40 ;0.72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55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34 ;0.67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53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35 ;0.71]</w:t>
            </w:r>
          </w:p>
        </w:tc>
      </w:tr>
      <w:tr w:rsidR="007C0EC6" w:rsidRPr="007C0EC6" w:rsidTr="00B22250">
        <w:trPr>
          <w:cantSplit/>
          <w:trHeight w:val="225"/>
        </w:trPr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ref</w:t>
            </w:r>
            <w:proofErr w:type="spellEnd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/</w:t>
            </w: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HFva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DCN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7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-0.12 ;0.29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5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-0.03 ;0.32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65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56 ;0.74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54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28 ;0.77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63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57 ;0.74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55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30 ;0.79]</w:t>
            </w:r>
          </w:p>
        </w:tc>
      </w:tr>
      <w:tr w:rsidR="007C0EC6" w:rsidRPr="007C0EC6" w:rsidTr="00B22250">
        <w:trPr>
          <w:cantSplit/>
          <w:trHeight w:val="225"/>
        </w:trPr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ref</w:t>
            </w:r>
            <w:proofErr w:type="spellEnd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/</w:t>
            </w: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HFva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DCOM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5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0 ;0.25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0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-0.05 ;0.21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59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51 ;0.75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62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48 ;0.72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57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37 ;0.68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54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39 ;0.69]</w:t>
            </w:r>
          </w:p>
        </w:tc>
      </w:tr>
      <w:tr w:rsidR="007C0EC6" w:rsidRPr="007C0EC6" w:rsidTr="00B22250">
        <w:trPr>
          <w:cantSplit/>
          <w:trHeight w:val="225"/>
        </w:trPr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ref</w:t>
            </w:r>
            <w:proofErr w:type="spellEnd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/</w:t>
            </w: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HFva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ADG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32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23 ;0.37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32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20 ;0.43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4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7;0.36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3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1 ;0.40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37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27;0.52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34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9 ;0.47]</w:t>
            </w:r>
          </w:p>
        </w:tc>
      </w:tr>
      <w:tr w:rsidR="007C0EC6" w:rsidRPr="007C0EC6" w:rsidTr="00B22250">
        <w:trPr>
          <w:cantSplit/>
          <w:trHeight w:val="225"/>
        </w:trPr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ref</w:t>
            </w:r>
            <w:proofErr w:type="spellEnd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/</w:t>
            </w: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HFva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DFI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1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9 ;0.45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08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1 ;0.20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7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4 ;0.31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3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8 ;0.37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5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1 ;0.34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09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5;0.16]</w:t>
            </w:r>
          </w:p>
        </w:tc>
      </w:tr>
      <w:tr w:rsidR="007C0EC6" w:rsidRPr="007C0EC6" w:rsidTr="00B22250">
        <w:trPr>
          <w:cantSplit/>
          <w:trHeight w:val="225"/>
        </w:trPr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ref</w:t>
            </w:r>
            <w:proofErr w:type="spellEnd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/</w:t>
            </w: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HFva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FCR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0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-0.01 ;0.26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1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7 ;0.30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03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-0.09;0.08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7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6;0.27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09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5;0.16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5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6 ;0.30]</w:t>
            </w:r>
          </w:p>
        </w:tc>
      </w:tr>
      <w:tr w:rsidR="007C0EC6" w:rsidRPr="007C0EC6" w:rsidTr="00B22250">
        <w:trPr>
          <w:cantSplit/>
          <w:trHeight w:val="225"/>
        </w:trPr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ref</w:t>
            </w:r>
            <w:proofErr w:type="spellEnd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/</w:t>
            </w: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HFva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RFI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0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-0.07 ;0.21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2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4 ;0.22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6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9 ;0.21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5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8;0.38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8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8;0.29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2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1;0.36]</w:t>
            </w:r>
          </w:p>
        </w:tc>
      </w:tr>
      <w:tr w:rsidR="007C0EC6" w:rsidRPr="007C0EC6" w:rsidTr="00B22250">
        <w:trPr>
          <w:cantSplit/>
          <w:trHeight w:val="225"/>
        </w:trPr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HFref</w:t>
            </w:r>
            <w:proofErr w:type="spellEnd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/</w:t>
            </w: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va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DCE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5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-0.15 ;0.28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05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-0.06 ;0.25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55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38 ;0.65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53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47 ;0.56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52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44 ;0.59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52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44 ;0.59]</w:t>
            </w:r>
          </w:p>
        </w:tc>
      </w:tr>
      <w:tr w:rsidR="007C0EC6" w:rsidRPr="007C0EC6" w:rsidTr="00B22250">
        <w:trPr>
          <w:cantSplit/>
          <w:trHeight w:val="225"/>
        </w:trPr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HFref</w:t>
            </w:r>
            <w:proofErr w:type="spellEnd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/</w:t>
            </w: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va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DCN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0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5 ;0.34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00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-0.12 ;0.19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65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62 ;0.69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58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51 ;0.64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66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63 ;0.70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57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49 ;0.64]</w:t>
            </w:r>
          </w:p>
        </w:tc>
      </w:tr>
      <w:tr w:rsidR="007C0EC6" w:rsidRPr="007C0EC6" w:rsidTr="00B22250">
        <w:trPr>
          <w:cantSplit/>
          <w:trHeight w:val="225"/>
        </w:trPr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HFref</w:t>
            </w:r>
            <w:proofErr w:type="spellEnd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/</w:t>
            </w: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va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DCOM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4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-0.18 ;0.27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07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-0.03 ;0.26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56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40 ;0.66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55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48 ;0.63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55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43 ;0.66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54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47;0.64]</w:t>
            </w:r>
          </w:p>
        </w:tc>
      </w:tr>
      <w:tr w:rsidR="007C0EC6" w:rsidRPr="007C0EC6" w:rsidTr="00B22250">
        <w:trPr>
          <w:cantSplit/>
          <w:trHeight w:val="225"/>
        </w:trPr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lastRenderedPageBreak/>
              <w:t>HFref</w:t>
            </w:r>
            <w:proofErr w:type="spellEnd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/</w:t>
            </w: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va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ADG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33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1 ;0.45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5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2 ;0.38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3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8;0.43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8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3 ;0.26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36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29;0.43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8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7 ;0.43]</w:t>
            </w:r>
          </w:p>
        </w:tc>
      </w:tr>
      <w:tr w:rsidR="007C0EC6" w:rsidRPr="007C0EC6" w:rsidTr="00B22250">
        <w:trPr>
          <w:cantSplit/>
          <w:trHeight w:val="225"/>
        </w:trPr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HFref</w:t>
            </w:r>
            <w:proofErr w:type="spellEnd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/</w:t>
            </w: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va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DFI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7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3;0.57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8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1 ;0.26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39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30;0.52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1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5 ;0.29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42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27 ;0.57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2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4;0.33]</w:t>
            </w:r>
          </w:p>
        </w:tc>
      </w:tr>
      <w:tr w:rsidR="007C0EC6" w:rsidRPr="007C0EC6" w:rsidTr="00B22250">
        <w:trPr>
          <w:cantSplit/>
          <w:trHeight w:val="225"/>
        </w:trPr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HFref</w:t>
            </w:r>
            <w:proofErr w:type="spellEnd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/</w:t>
            </w: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va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FCR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36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22 ;0.52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0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3 ;0.17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0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1;0.42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07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6;0.21]</w:t>
            </w:r>
          </w:p>
        </w:tc>
        <w:tc>
          <w:tcPr>
            <w:tcW w:w="0" w:type="auto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39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24;0.55]</w:t>
            </w:r>
          </w:p>
        </w:tc>
        <w:tc>
          <w:tcPr>
            <w:tcW w:w="0" w:type="auto"/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1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03 ;0.19]</w:t>
            </w:r>
          </w:p>
        </w:tc>
      </w:tr>
      <w:tr w:rsidR="007C0EC6" w:rsidRPr="007C0EC6" w:rsidTr="00B22250">
        <w:trPr>
          <w:cantSplit/>
          <w:trHeight w:val="225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HFref</w:t>
            </w:r>
            <w:proofErr w:type="spellEnd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/</w:t>
            </w:r>
            <w:proofErr w:type="spellStart"/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COval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RF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41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34 ;0.52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0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3 ;0.26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30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9 ;0.46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16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-0.01;0.26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47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34;0.55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0.25</w:t>
            </w:r>
          </w:p>
          <w:p w:rsidR="007C0EC6" w:rsidRPr="007C0EC6" w:rsidRDefault="007C0EC6" w:rsidP="00676FB9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0EC6">
              <w:rPr>
                <w:rFonts w:ascii="Times New Roman" w:eastAsia="Times New Roman" w:hAnsi="Times New Roman" w:cs="Times New Roman"/>
                <w:lang w:val="en-US" w:eastAsia="fr-FR"/>
              </w:rPr>
              <w:t>[0.18;0.36]</w:t>
            </w:r>
          </w:p>
        </w:tc>
      </w:tr>
      <w:bookmarkEnd w:id="3"/>
    </w:tbl>
    <w:p w:rsidR="007C0EC6" w:rsidRPr="007C0EC6" w:rsidRDefault="007C0EC6" w:rsidP="007C0EC6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:rsidR="007C0EC6" w:rsidRPr="007C0EC6" w:rsidRDefault="007C0EC6" w:rsidP="007C0EC6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:rsidR="007C0EC6" w:rsidRPr="007C0EC6" w:rsidRDefault="007C0EC6" w:rsidP="007C0EC6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:rsidR="005035D2" w:rsidRPr="00676FB9" w:rsidRDefault="005035D2" w:rsidP="00676FB9">
      <w:pPr>
        <w:jc w:val="both"/>
        <w:rPr>
          <w:b/>
        </w:rPr>
      </w:pPr>
    </w:p>
    <w:sectPr w:rsidR="005035D2" w:rsidRPr="00676FB9" w:rsidSect="00E264F2">
      <w:type w:val="continuous"/>
      <w:pgSz w:w="16838" w:h="11906" w:orient="landscape"/>
      <w:pgMar w:top="1417" w:right="1417" w:bottom="1417" w:left="1417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EC6"/>
    <w:rsid w:val="003F418B"/>
    <w:rsid w:val="00503475"/>
    <w:rsid w:val="005035D2"/>
    <w:rsid w:val="00676FB9"/>
    <w:rsid w:val="00716008"/>
    <w:rsid w:val="007C0EC6"/>
    <w:rsid w:val="00985843"/>
    <w:rsid w:val="009D0EC2"/>
    <w:rsid w:val="00A3352E"/>
    <w:rsid w:val="00B22250"/>
    <w:rsid w:val="00BC743E"/>
    <w:rsid w:val="00E26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D3F84B-CAD0-4EB8-98F4-0F095CA6E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39"/>
    <w:rsid w:val="007C0EC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C0E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C0E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E842B4-820D-4B65-8ABE-BA9C2CCBC4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59</Words>
  <Characters>4332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lle Deru</dc:creator>
  <cp:keywords/>
  <dc:description/>
  <cp:lastModifiedBy>Jini Mol</cp:lastModifiedBy>
  <cp:revision>4</cp:revision>
  <dcterms:created xsi:type="dcterms:W3CDTF">2023-03-16T08:28:00Z</dcterms:created>
  <dcterms:modified xsi:type="dcterms:W3CDTF">2023-12-08T10:26:00Z</dcterms:modified>
</cp:coreProperties>
</file>